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A75F94" w14:textId="1E5E1980" w:rsidR="00675110" w:rsidRDefault="00675110" w:rsidP="00675110">
      <w:pPr>
        <w:spacing w:line="360" w:lineRule="auto"/>
        <w:jc w:val="center"/>
        <w:rPr>
          <w:rFonts w:ascii="Times New Roman" w:hAnsi="Times New Roman" w:cs="Times New Roman"/>
        </w:rPr>
      </w:pPr>
      <w:r w:rsidRPr="002F3612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Supplementary Table 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2</w:t>
      </w:r>
      <w:r w:rsidRPr="002F3612">
        <w:rPr>
          <w:rFonts w:ascii="Times New Roman" w:eastAsia="宋体" w:hAnsi="Times New Roman" w:cs="Times New Roman"/>
          <w:color w:val="000000"/>
          <w:kern w:val="0"/>
          <w:sz w:val="22"/>
        </w:rPr>
        <w:t>.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>
        <w:rPr>
          <w:rFonts w:ascii="Times New Roman" w:hAnsi="Times New Roman" w:cs="Times New Roman"/>
        </w:rPr>
        <w:t>Colony diameter after different concentrations of GO treatment.</w:t>
      </w:r>
    </w:p>
    <w:tbl>
      <w:tblPr>
        <w:tblStyle w:val="ae"/>
        <w:tblW w:w="8222" w:type="dxa"/>
        <w:jc w:val="center"/>
        <w:tblLook w:val="04A0" w:firstRow="1" w:lastRow="0" w:firstColumn="1" w:lastColumn="0" w:noHBand="0" w:noVBand="1"/>
      </w:tblPr>
      <w:tblGrid>
        <w:gridCol w:w="1843"/>
        <w:gridCol w:w="1276"/>
        <w:gridCol w:w="1276"/>
        <w:gridCol w:w="1275"/>
        <w:gridCol w:w="1276"/>
        <w:gridCol w:w="1276"/>
      </w:tblGrid>
      <w:tr w:rsidR="00675110" w14:paraId="62BF667F" w14:textId="77777777" w:rsidTr="00F16680">
        <w:trPr>
          <w:trHeight w:val="397"/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00AA534" w14:textId="77777777" w:rsidR="00675110" w:rsidRDefault="00675110" w:rsidP="00F166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ncentration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μg</w:t>
            </w:r>
            <w:proofErr w:type="spellEnd"/>
            <w:r>
              <w:rPr>
                <w:rFonts w:ascii="Times New Roman" w:hAnsi="Times New Roman" w:cs="Times New Roman"/>
              </w:rPr>
              <w:t>/m</w:t>
            </w:r>
            <w:r>
              <w:rPr>
                <w:rFonts w:ascii="Times New Roman" w:hAnsi="Times New Roman" w:cs="Times New Roman" w:hint="eastAsia"/>
              </w:rPr>
              <w:t>L)</w:t>
            </w:r>
          </w:p>
        </w:tc>
        <w:tc>
          <w:tcPr>
            <w:tcW w:w="6379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70A039" w14:textId="77777777" w:rsidR="00675110" w:rsidRDefault="00675110" w:rsidP="00F166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lony diameter (cm)</w:t>
            </w:r>
          </w:p>
        </w:tc>
      </w:tr>
      <w:tr w:rsidR="00675110" w14:paraId="2BFF62BA" w14:textId="77777777" w:rsidTr="00F16680">
        <w:trPr>
          <w:trHeight w:val="397"/>
          <w:jc w:val="center"/>
        </w:trPr>
        <w:tc>
          <w:tcPr>
            <w:tcW w:w="184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63CC1464" w14:textId="77777777" w:rsidR="00675110" w:rsidRDefault="00675110" w:rsidP="00F166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371CA4" w14:textId="77777777" w:rsidR="00675110" w:rsidRDefault="00675110" w:rsidP="00F166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529107" w14:textId="77777777" w:rsidR="00675110" w:rsidRDefault="00675110" w:rsidP="00F166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927E07" w14:textId="77777777" w:rsidR="00675110" w:rsidRDefault="00675110" w:rsidP="00F166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F9AD22" w14:textId="77777777" w:rsidR="00675110" w:rsidRDefault="00675110" w:rsidP="00F166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73BBFC" w14:textId="77777777" w:rsidR="00675110" w:rsidRDefault="00675110" w:rsidP="00F166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d</w:t>
            </w:r>
          </w:p>
        </w:tc>
      </w:tr>
      <w:tr w:rsidR="00675110" w14:paraId="5F516486" w14:textId="77777777" w:rsidTr="00F16680">
        <w:trPr>
          <w:trHeight w:val="620"/>
          <w:jc w:val="center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F7B4B8A" w14:textId="77777777" w:rsidR="00675110" w:rsidRDefault="00675110" w:rsidP="00F166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(CK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80DE265" w14:textId="77777777" w:rsidR="00675110" w:rsidRDefault="00675110" w:rsidP="00F166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7B320E0" w14:textId="77777777" w:rsidR="00675110" w:rsidRDefault="00675110" w:rsidP="00F166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2a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E00DF3A" w14:textId="77777777" w:rsidR="00675110" w:rsidRDefault="00675110" w:rsidP="00F166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4a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280BA92" w14:textId="77777777" w:rsidR="00675110" w:rsidRDefault="00675110" w:rsidP="00F166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3a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F822851" w14:textId="77777777" w:rsidR="00675110" w:rsidRDefault="00675110" w:rsidP="00F166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1a</w:t>
            </w:r>
          </w:p>
        </w:tc>
      </w:tr>
      <w:tr w:rsidR="00675110" w14:paraId="51E05801" w14:textId="77777777" w:rsidTr="00F16680">
        <w:trPr>
          <w:trHeight w:val="54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A42E5" w14:textId="77777777" w:rsidR="00675110" w:rsidRDefault="00675110" w:rsidP="00F166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51957" w14:textId="77777777" w:rsidR="00675110" w:rsidRDefault="00675110" w:rsidP="00F166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A09C2" w14:textId="77777777" w:rsidR="00675110" w:rsidRDefault="00675110" w:rsidP="00F166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2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50137" w14:textId="77777777" w:rsidR="00675110" w:rsidRDefault="00675110" w:rsidP="00F166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3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C5520" w14:textId="77777777" w:rsidR="00675110" w:rsidRDefault="00675110" w:rsidP="00F166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4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A84AA" w14:textId="77777777" w:rsidR="00675110" w:rsidRDefault="00675110" w:rsidP="00F166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1b</w:t>
            </w:r>
          </w:p>
        </w:tc>
      </w:tr>
      <w:tr w:rsidR="00675110" w14:paraId="4EA9420F" w14:textId="77777777" w:rsidTr="00F16680">
        <w:trPr>
          <w:trHeight w:val="53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D0DEF" w14:textId="77777777" w:rsidR="00675110" w:rsidRDefault="00675110" w:rsidP="00F166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C4F0E" w14:textId="77777777" w:rsidR="00675110" w:rsidRDefault="00675110" w:rsidP="00F166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1C5FF" w14:textId="77777777" w:rsidR="00675110" w:rsidRDefault="00675110" w:rsidP="00F166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2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58F7D" w14:textId="77777777" w:rsidR="00675110" w:rsidRDefault="00675110" w:rsidP="00F166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EB608" w14:textId="77777777" w:rsidR="00675110" w:rsidRDefault="00675110" w:rsidP="00F166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1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A220E" w14:textId="77777777" w:rsidR="00675110" w:rsidRDefault="00675110" w:rsidP="00F166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3c</w:t>
            </w:r>
          </w:p>
        </w:tc>
      </w:tr>
      <w:tr w:rsidR="00675110" w14:paraId="742FB989" w14:textId="77777777" w:rsidTr="00F16680">
        <w:trPr>
          <w:trHeight w:val="532"/>
          <w:jc w:val="center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582485" w14:textId="77777777" w:rsidR="00675110" w:rsidRDefault="00675110" w:rsidP="00F166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7DF1D0" w14:textId="77777777" w:rsidR="00675110" w:rsidRDefault="00675110" w:rsidP="00F166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B276D4" w14:textId="77777777" w:rsidR="00675110" w:rsidRDefault="00675110" w:rsidP="00F166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4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857AB0" w14:textId="77777777" w:rsidR="00675110" w:rsidRDefault="00675110" w:rsidP="00F166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3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C052FA" w14:textId="77777777" w:rsidR="00675110" w:rsidRDefault="00675110" w:rsidP="00F166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3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3C4500" w14:textId="77777777" w:rsidR="00675110" w:rsidRDefault="00675110" w:rsidP="00F166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1d</w:t>
            </w:r>
          </w:p>
        </w:tc>
      </w:tr>
    </w:tbl>
    <w:p w14:paraId="65EDA0DF" w14:textId="77777777" w:rsidR="00675110" w:rsidRDefault="00675110" w:rsidP="00675110">
      <w:pPr>
        <w:tabs>
          <w:tab w:val="right" w:pos="8306"/>
        </w:tabs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Note: Values within the same column followed by different lowercase letters (a, b, and c) are significantly different according to a one-sample t-test (</w:t>
      </w:r>
      <w:r>
        <w:rPr>
          <w:rFonts w:ascii="Times New Roman" w:hAnsi="Times New Roman" w:cs="Times New Roman" w:hint="eastAsia"/>
          <w:i/>
          <w:iCs/>
          <w:sz w:val="15"/>
          <w:szCs w:val="15"/>
        </w:rPr>
        <w:t>P</w:t>
      </w:r>
      <w:r>
        <w:rPr>
          <w:rFonts w:ascii="Times New Roman" w:hAnsi="Times New Roman" w:cs="Times New Roman" w:hint="eastAsia"/>
          <w:sz w:val="15"/>
          <w:szCs w:val="15"/>
        </w:rPr>
        <w:t xml:space="preserve"> &lt; 0.05). </w:t>
      </w:r>
    </w:p>
    <w:p w14:paraId="05552065" w14:textId="77777777" w:rsidR="00675110" w:rsidRDefault="00675110" w:rsidP="00675110">
      <w:pPr>
        <w:rPr>
          <w:rFonts w:hint="eastAsia"/>
        </w:rPr>
      </w:pPr>
    </w:p>
    <w:p w14:paraId="3C78499C" w14:textId="77777777" w:rsidR="00675110" w:rsidRPr="00675110" w:rsidRDefault="00675110" w:rsidP="00675110">
      <w:pPr>
        <w:rPr>
          <w:rFonts w:hint="eastAsia"/>
        </w:rPr>
      </w:pPr>
    </w:p>
    <w:p w14:paraId="178C52A5" w14:textId="77777777" w:rsidR="00675110" w:rsidRPr="00675110" w:rsidRDefault="00675110" w:rsidP="00675110">
      <w:pPr>
        <w:rPr>
          <w:rFonts w:hint="eastAsia"/>
        </w:rPr>
      </w:pPr>
    </w:p>
    <w:p w14:paraId="4982D694" w14:textId="77777777" w:rsidR="00675110" w:rsidRPr="00675110" w:rsidRDefault="00675110" w:rsidP="00675110">
      <w:pPr>
        <w:rPr>
          <w:rFonts w:hint="eastAsia"/>
        </w:rPr>
      </w:pPr>
    </w:p>
    <w:p w14:paraId="22C526D0" w14:textId="77777777" w:rsidR="00675110" w:rsidRPr="00675110" w:rsidRDefault="00675110" w:rsidP="00675110">
      <w:pPr>
        <w:rPr>
          <w:rFonts w:hint="eastAsia"/>
        </w:rPr>
      </w:pPr>
    </w:p>
    <w:p w14:paraId="31D16038" w14:textId="77777777" w:rsidR="00675110" w:rsidRPr="00675110" w:rsidRDefault="00675110" w:rsidP="00675110">
      <w:pPr>
        <w:rPr>
          <w:rFonts w:hint="eastAsia"/>
        </w:rPr>
      </w:pPr>
    </w:p>
    <w:p w14:paraId="6804E81C" w14:textId="77777777" w:rsidR="00675110" w:rsidRPr="00675110" w:rsidRDefault="00675110" w:rsidP="00675110">
      <w:pPr>
        <w:rPr>
          <w:rFonts w:hint="eastAsia"/>
        </w:rPr>
      </w:pPr>
    </w:p>
    <w:p w14:paraId="6010F03F" w14:textId="77777777" w:rsidR="00675110" w:rsidRPr="00675110" w:rsidRDefault="00675110" w:rsidP="00675110">
      <w:pPr>
        <w:rPr>
          <w:rFonts w:hint="eastAsia"/>
        </w:rPr>
      </w:pPr>
    </w:p>
    <w:p w14:paraId="3FFC2045" w14:textId="77777777" w:rsidR="00675110" w:rsidRPr="00675110" w:rsidRDefault="00675110" w:rsidP="00675110">
      <w:pPr>
        <w:rPr>
          <w:rFonts w:hint="eastAsia"/>
        </w:rPr>
      </w:pPr>
    </w:p>
    <w:p w14:paraId="218B25E6" w14:textId="77777777" w:rsidR="00675110" w:rsidRPr="00675110" w:rsidRDefault="00675110" w:rsidP="00675110">
      <w:pPr>
        <w:rPr>
          <w:rFonts w:hint="eastAsia"/>
        </w:rPr>
      </w:pPr>
    </w:p>
    <w:p w14:paraId="2A232E0D" w14:textId="77777777" w:rsidR="00675110" w:rsidRPr="00675110" w:rsidRDefault="00675110" w:rsidP="00675110">
      <w:pPr>
        <w:rPr>
          <w:rFonts w:hint="eastAsia"/>
        </w:rPr>
      </w:pPr>
    </w:p>
    <w:p w14:paraId="7E660DC3" w14:textId="77777777" w:rsidR="00675110" w:rsidRPr="00675110" w:rsidRDefault="00675110" w:rsidP="00675110">
      <w:pPr>
        <w:rPr>
          <w:rFonts w:hint="eastAsia"/>
        </w:rPr>
      </w:pPr>
    </w:p>
    <w:p w14:paraId="06AB60B6" w14:textId="77777777" w:rsidR="00675110" w:rsidRPr="00675110" w:rsidRDefault="00675110" w:rsidP="00675110">
      <w:pPr>
        <w:rPr>
          <w:rFonts w:hint="eastAsia"/>
        </w:rPr>
      </w:pPr>
    </w:p>
    <w:p w14:paraId="4BD67954" w14:textId="77777777" w:rsidR="00675110" w:rsidRPr="00675110" w:rsidRDefault="00675110" w:rsidP="00675110">
      <w:pPr>
        <w:rPr>
          <w:rFonts w:hint="eastAsia"/>
        </w:rPr>
      </w:pPr>
    </w:p>
    <w:p w14:paraId="632DEBAD" w14:textId="77777777" w:rsidR="00675110" w:rsidRPr="00675110" w:rsidRDefault="00675110" w:rsidP="00675110">
      <w:pPr>
        <w:rPr>
          <w:rFonts w:hint="eastAsia"/>
        </w:rPr>
      </w:pPr>
    </w:p>
    <w:p w14:paraId="5985E50D" w14:textId="77777777" w:rsidR="00675110" w:rsidRPr="00675110" w:rsidRDefault="00675110" w:rsidP="00675110">
      <w:pPr>
        <w:rPr>
          <w:rFonts w:hint="eastAsia"/>
        </w:rPr>
      </w:pPr>
    </w:p>
    <w:p w14:paraId="202D584C" w14:textId="77777777" w:rsidR="00675110" w:rsidRPr="00675110" w:rsidRDefault="00675110" w:rsidP="00675110">
      <w:pPr>
        <w:rPr>
          <w:rFonts w:hint="eastAsia"/>
        </w:rPr>
      </w:pPr>
    </w:p>
    <w:p w14:paraId="6FF42C50" w14:textId="77777777" w:rsidR="00675110" w:rsidRPr="00675110" w:rsidRDefault="00675110" w:rsidP="00675110">
      <w:pPr>
        <w:rPr>
          <w:rFonts w:hint="eastAsia"/>
        </w:rPr>
      </w:pPr>
    </w:p>
    <w:p w14:paraId="25C22062" w14:textId="77777777" w:rsidR="00675110" w:rsidRPr="00675110" w:rsidRDefault="00675110" w:rsidP="00675110">
      <w:pPr>
        <w:rPr>
          <w:rFonts w:hint="eastAsia"/>
        </w:rPr>
      </w:pPr>
    </w:p>
    <w:p w14:paraId="612689BB" w14:textId="77777777" w:rsidR="00675110" w:rsidRPr="00675110" w:rsidRDefault="00675110" w:rsidP="00675110">
      <w:pPr>
        <w:rPr>
          <w:rFonts w:hint="eastAsia"/>
        </w:rPr>
      </w:pPr>
    </w:p>
    <w:p w14:paraId="7D589C85" w14:textId="77777777" w:rsidR="00675110" w:rsidRPr="00675110" w:rsidRDefault="00675110" w:rsidP="00675110">
      <w:pPr>
        <w:rPr>
          <w:rFonts w:hint="eastAsia"/>
        </w:rPr>
      </w:pPr>
    </w:p>
    <w:p w14:paraId="102A3486" w14:textId="77777777" w:rsidR="00675110" w:rsidRPr="00675110" w:rsidRDefault="00675110" w:rsidP="00675110">
      <w:pPr>
        <w:rPr>
          <w:rFonts w:hint="eastAsia"/>
        </w:rPr>
      </w:pPr>
    </w:p>
    <w:p w14:paraId="774C820E" w14:textId="77777777" w:rsidR="00675110" w:rsidRPr="00675110" w:rsidRDefault="00675110" w:rsidP="00675110">
      <w:pPr>
        <w:rPr>
          <w:rFonts w:hint="eastAsia"/>
        </w:rPr>
      </w:pPr>
    </w:p>
    <w:p w14:paraId="5327E61D" w14:textId="77777777" w:rsidR="00675110" w:rsidRPr="00675110" w:rsidRDefault="00675110" w:rsidP="00675110">
      <w:pPr>
        <w:rPr>
          <w:rFonts w:hint="eastAsia"/>
        </w:rPr>
      </w:pPr>
    </w:p>
    <w:p w14:paraId="57BF8AD9" w14:textId="77777777" w:rsidR="00675110" w:rsidRPr="00675110" w:rsidRDefault="00675110" w:rsidP="00675110">
      <w:pPr>
        <w:rPr>
          <w:rFonts w:hint="eastAsia"/>
        </w:rPr>
      </w:pPr>
    </w:p>
    <w:p w14:paraId="7A767CAE" w14:textId="77777777" w:rsidR="00675110" w:rsidRPr="00675110" w:rsidRDefault="00675110" w:rsidP="00675110">
      <w:pPr>
        <w:rPr>
          <w:rFonts w:hint="eastAsia"/>
        </w:rPr>
      </w:pPr>
    </w:p>
    <w:p w14:paraId="68412803" w14:textId="77777777" w:rsidR="00675110" w:rsidRPr="00675110" w:rsidRDefault="00675110" w:rsidP="00675110">
      <w:pPr>
        <w:rPr>
          <w:rFonts w:hint="eastAsia"/>
        </w:rPr>
      </w:pPr>
    </w:p>
    <w:p w14:paraId="3731124C" w14:textId="77777777" w:rsidR="00675110" w:rsidRPr="00675110" w:rsidRDefault="00675110" w:rsidP="00675110">
      <w:pPr>
        <w:rPr>
          <w:rFonts w:hint="eastAsia"/>
        </w:rPr>
      </w:pPr>
    </w:p>
    <w:p w14:paraId="06E2D9F3" w14:textId="77777777" w:rsidR="00675110" w:rsidRDefault="00675110" w:rsidP="00675110">
      <w:pPr>
        <w:rPr>
          <w:rFonts w:hint="eastAsia"/>
        </w:rPr>
      </w:pPr>
    </w:p>
    <w:p w14:paraId="0E8CB434" w14:textId="77777777" w:rsidR="00675110" w:rsidRDefault="00675110" w:rsidP="00675110">
      <w:pPr>
        <w:rPr>
          <w:rFonts w:hint="eastAsia"/>
        </w:rPr>
      </w:pPr>
    </w:p>
    <w:p w14:paraId="1758ADE8" w14:textId="77777777" w:rsidR="00675110" w:rsidRDefault="00675110" w:rsidP="00675110">
      <w:pPr>
        <w:rPr>
          <w:rFonts w:hint="eastAsia"/>
        </w:rPr>
      </w:pPr>
    </w:p>
    <w:p w14:paraId="6080827F" w14:textId="65556C4E" w:rsidR="00675110" w:rsidRDefault="00675110" w:rsidP="00675110">
      <w:pPr>
        <w:spacing w:line="360" w:lineRule="auto"/>
        <w:jc w:val="left"/>
        <w:rPr>
          <w:rFonts w:hint="eastAsia"/>
        </w:rPr>
      </w:pPr>
      <w:r w:rsidRPr="002F3612">
        <w:rPr>
          <w:rFonts w:ascii="Times New Roman" w:eastAsia="宋体" w:hAnsi="Times New Roman" w:cs="Times New Roman"/>
          <w:color w:val="000000"/>
          <w:kern w:val="0"/>
          <w:sz w:val="22"/>
        </w:rPr>
        <w:lastRenderedPageBreak/>
        <w:t xml:space="preserve">Supplementary Table 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3</w:t>
      </w:r>
      <w:r w:rsidRPr="002F3612">
        <w:rPr>
          <w:rFonts w:ascii="Times New Roman" w:eastAsia="宋体" w:hAnsi="Times New Roman" w:cs="Times New Roman"/>
          <w:color w:val="000000"/>
          <w:kern w:val="0"/>
          <w:sz w:val="22"/>
        </w:rPr>
        <w:t>.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8D58AF">
        <w:rPr>
          <w:rFonts w:ascii="Times New Roman" w:eastAsia="宋体" w:hAnsi="Times New Roman" w:cs="Times New Roman" w:hint="eastAsia"/>
          <w:color w:val="000000"/>
          <w:kern w:val="0"/>
          <w:sz w:val="22"/>
        </w:rPr>
        <w:t>Transcriptome data quality control table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.</w:t>
      </w:r>
    </w:p>
    <w:tbl>
      <w:tblPr>
        <w:tblW w:w="18967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96"/>
        <w:gridCol w:w="1056"/>
        <w:gridCol w:w="1266"/>
        <w:gridCol w:w="1056"/>
        <w:gridCol w:w="1522"/>
        <w:gridCol w:w="1054"/>
        <w:gridCol w:w="893"/>
        <w:gridCol w:w="893"/>
        <w:gridCol w:w="1299"/>
        <w:gridCol w:w="1844"/>
        <w:gridCol w:w="1529"/>
        <w:gridCol w:w="4230"/>
        <w:gridCol w:w="1134"/>
      </w:tblGrid>
      <w:tr w:rsidR="00675110" w:rsidRPr="0027534E" w14:paraId="31DC20B7" w14:textId="77777777" w:rsidTr="00F16680">
        <w:trPr>
          <w:trHeight w:val="280"/>
        </w:trPr>
        <w:tc>
          <w:tcPr>
            <w:tcW w:w="119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B330E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0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26FA9" w14:textId="77777777" w:rsidR="00675110" w:rsidRPr="00145B79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</w:t>
            </w:r>
          </w:p>
          <w:p w14:paraId="42027C7D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ds</w:t>
            </w:r>
          </w:p>
        </w:tc>
        <w:tc>
          <w:tcPr>
            <w:tcW w:w="126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E95EF" w14:textId="77777777" w:rsidR="00675110" w:rsidRPr="00145B79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</w:t>
            </w:r>
          </w:p>
          <w:p w14:paraId="517AD973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ses</w:t>
            </w:r>
          </w:p>
        </w:tc>
        <w:tc>
          <w:tcPr>
            <w:tcW w:w="10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4F2B5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n reads</w:t>
            </w:r>
          </w:p>
        </w:tc>
        <w:tc>
          <w:tcPr>
            <w:tcW w:w="152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FF31B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n bases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E1544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or ra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8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2D655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20(%)</w:t>
            </w:r>
          </w:p>
        </w:tc>
        <w:tc>
          <w:tcPr>
            <w:tcW w:w="88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5291B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30(%)</w:t>
            </w:r>
          </w:p>
        </w:tc>
        <w:tc>
          <w:tcPr>
            <w:tcW w:w="129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6F3C8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e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84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32CFA" w14:textId="77777777" w:rsidR="00675110" w:rsidRPr="00145B79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  <w:p w14:paraId="69B14D42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ped</w:t>
            </w:r>
          </w:p>
        </w:tc>
        <w:tc>
          <w:tcPr>
            <w:tcW w:w="152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DC008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tiple mapped</w:t>
            </w:r>
          </w:p>
        </w:tc>
        <w:tc>
          <w:tcPr>
            <w:tcW w:w="423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CD1B1" w14:textId="77777777" w:rsidR="00675110" w:rsidRPr="00145B79" w:rsidRDefault="00675110" w:rsidP="00F1668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quely</w:t>
            </w:r>
          </w:p>
          <w:p w14:paraId="20354486" w14:textId="77777777" w:rsidR="00675110" w:rsidRPr="0027534E" w:rsidRDefault="00675110" w:rsidP="00F166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</w:t>
            </w: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ped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29EA0" w14:textId="77777777" w:rsidR="00675110" w:rsidRPr="0027534E" w:rsidRDefault="00675110" w:rsidP="00F1668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675110" w:rsidRPr="0027534E" w14:paraId="56F06C23" w14:textId="77777777" w:rsidTr="00F16680">
        <w:trPr>
          <w:trHeight w:val="280"/>
        </w:trPr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FD5FC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991_H1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105A7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935070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2C117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40195570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67F14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434528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5CF13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31616316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5D734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9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D4C9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77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F644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18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C60F9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59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11B3B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628119(88.25%)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E7A0F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2869(1.02%)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D39D7" w14:textId="77777777" w:rsidR="00675110" w:rsidRPr="0027534E" w:rsidRDefault="00675110" w:rsidP="00F166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125250(87.24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09CE9" w14:textId="77777777" w:rsidR="00675110" w:rsidRPr="0027534E" w:rsidRDefault="00675110" w:rsidP="00F1668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675110" w:rsidRPr="0027534E" w14:paraId="29F82E81" w14:textId="77777777" w:rsidTr="00F16680">
        <w:trPr>
          <w:trHeight w:val="28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0715E38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991_H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8386C92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74003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7AA2243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1074483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4F13CAE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277854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75B1BEF7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09778107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EF80F2E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9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D6B1E85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76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217EA0BF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15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11E97D5B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8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57AC7DA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244754(87.76%)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1251CE17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3562(0.9%)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675BFE4D" w14:textId="77777777" w:rsidR="00675110" w:rsidRPr="0027534E" w:rsidRDefault="00675110" w:rsidP="00F166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801192(86.8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37C7C8" w14:textId="77777777" w:rsidR="00675110" w:rsidRPr="0027534E" w:rsidRDefault="00675110" w:rsidP="00F1668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675110" w:rsidRPr="0027534E" w14:paraId="7DB0C16C" w14:textId="77777777" w:rsidTr="00F16680">
        <w:trPr>
          <w:trHeight w:val="28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11CE574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991_H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C9B5DC5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45377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F69251C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1451957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FC17524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048482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6BB7DB57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28945992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7667CCA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8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1CDFF51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84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56C8872A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38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65F62DB3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.3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0441BE6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128436(91.49%)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3FEF014C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4308(0.4%)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4F11AA08" w14:textId="77777777" w:rsidR="00675110" w:rsidRPr="0027534E" w:rsidRDefault="00675110" w:rsidP="00F166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944128(91.09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B4E48C" w14:textId="77777777" w:rsidR="00675110" w:rsidRPr="0027534E" w:rsidRDefault="00675110" w:rsidP="00F1668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675110" w:rsidRPr="0027534E" w14:paraId="1FF0EF6B" w14:textId="77777777" w:rsidTr="00F16680">
        <w:trPr>
          <w:trHeight w:val="28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0F9421A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991_GH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5698847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02135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C9E0BC5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4722415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636733D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577680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71EFA993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47357312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2495202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9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1DBD5E5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76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09A96A64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15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43633AA5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7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0CDAE3F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751987(88.93%)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7DA28CB6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4071(0.63%)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5FFD1C8C" w14:textId="77777777" w:rsidR="00675110" w:rsidRPr="0027534E" w:rsidRDefault="00675110" w:rsidP="00F166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477916(88.3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3D1F93" w14:textId="77777777" w:rsidR="00675110" w:rsidRPr="0027534E" w:rsidRDefault="00675110" w:rsidP="00F1668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675110" w:rsidRPr="0027534E" w14:paraId="61573C01" w14:textId="77777777" w:rsidTr="00F16680">
        <w:trPr>
          <w:trHeight w:val="28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91DAB5E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991_GH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2442AA4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872834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C2481DD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7979793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F96BC2C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385676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04BDE05C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67613712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354E1D9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9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A68ECB0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77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564D183F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16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66A8007A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8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6272F1F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706039(88.26%)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38479A32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0829(0.7%)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2DF33327" w14:textId="77777777" w:rsidR="00675110" w:rsidRPr="0027534E" w:rsidRDefault="00675110" w:rsidP="00F166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365210(87.5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FE217A" w14:textId="77777777" w:rsidR="00675110" w:rsidRPr="0027534E" w:rsidRDefault="00675110" w:rsidP="00F1668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675110" w:rsidRPr="0027534E" w14:paraId="01AE1425" w14:textId="77777777" w:rsidTr="00F16680">
        <w:trPr>
          <w:trHeight w:val="28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AA5E7C6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991_GH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9B988F8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59024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DC87D77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8012624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F82234E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101306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6E9168CF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8509642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B6EC89B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412C271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67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1EBA449E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87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6AE71386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5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DE4E960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892766(87.33%)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11D9DEB8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0082(0.95%)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6E420053" w14:textId="77777777" w:rsidR="00675110" w:rsidRPr="0027534E" w:rsidRDefault="00675110" w:rsidP="00F166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502684(86.38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1354EE" w14:textId="77777777" w:rsidR="00675110" w:rsidRPr="0027534E" w:rsidRDefault="00675110" w:rsidP="00F1668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675110" w:rsidRPr="0027534E" w14:paraId="18F53BEC" w14:textId="77777777" w:rsidTr="00F16680">
        <w:trPr>
          <w:trHeight w:val="28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E476F4A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991_S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58524ED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180204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3FE68E09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2021080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AE3C55E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759044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5F174F4F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28598945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C4A7154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EEA5F02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73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304BB21C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99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62FCA2AD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9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0F9C422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482945(90.0%)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58E5F470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6028(0.97%)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08DF4D59" w14:textId="77777777" w:rsidR="00675110" w:rsidRPr="0027534E" w:rsidRDefault="00675110" w:rsidP="00F166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066917(89.03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A70EF1" w14:textId="77777777" w:rsidR="00675110" w:rsidRPr="0027534E" w:rsidRDefault="00675110" w:rsidP="00F1668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675110" w:rsidRPr="0027534E" w14:paraId="60EF8F71" w14:textId="77777777" w:rsidTr="00F16680">
        <w:trPr>
          <w:trHeight w:val="28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30896B1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991_S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B89C27E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946736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EF72C78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3595713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B71E97C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494000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0C17177C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39888466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CECB700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9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0357BBA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75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2ED86ACF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14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3F8651AE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9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EF848D2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318888(90.4%)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360E5424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8676(0.8%)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5EBEB73A" w14:textId="77777777" w:rsidR="00675110" w:rsidRPr="0027534E" w:rsidRDefault="00675110" w:rsidP="00F166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970212(89.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881737" w14:textId="77777777" w:rsidR="00675110" w:rsidRPr="0027534E" w:rsidRDefault="00675110" w:rsidP="00F1668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675110" w:rsidRPr="0027534E" w14:paraId="64604DDC" w14:textId="77777777" w:rsidTr="00F16680">
        <w:trPr>
          <w:trHeight w:val="28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15EC28F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991_S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B5ABFFE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119848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33843729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7409704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244E919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523954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58AF4FAE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44711948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89099C1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E676F42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74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21241144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08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7FB732D1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.1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2258951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311361(90.61%)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6511B8F9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0398(0.83%)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73F20C69" w14:textId="77777777" w:rsidR="00675110" w:rsidRPr="0027534E" w:rsidRDefault="00675110" w:rsidP="00F166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850963(89.78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D2FDD3" w14:textId="77777777" w:rsidR="00675110" w:rsidRPr="0027534E" w:rsidRDefault="00675110" w:rsidP="00F1668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675110" w:rsidRPr="0027534E" w14:paraId="691E3630" w14:textId="77777777" w:rsidTr="00F16680">
        <w:trPr>
          <w:trHeight w:val="28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5D97D254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991_GS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46CBF74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452466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AF97DEF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1832236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0612DE3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983898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3B2A453E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22127627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FAF24F4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9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D297EC7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78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1BF185D7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17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1BA85203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9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35F0CD1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140807(90.31%)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107B6B98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0607(0.7%)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69DB6C80" w14:textId="77777777" w:rsidR="00675110" w:rsidRPr="0027534E" w:rsidRDefault="00675110" w:rsidP="00F166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790200(89.61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DE52E1" w14:textId="77777777" w:rsidR="00675110" w:rsidRPr="0027534E" w:rsidRDefault="00675110" w:rsidP="00F1668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675110" w:rsidRPr="0027534E" w14:paraId="2D405331" w14:textId="77777777" w:rsidTr="00F16680">
        <w:trPr>
          <w:trHeight w:val="28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711AEF9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991_GS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C7250A4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002616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88C5050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9739501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9F1D165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541830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2CFB02B5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02687614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4A3ACA0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9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6224BEC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76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6CC74F62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15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353D5AB6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.0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DCDD88E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407017(91.12%)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2CF96A4C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1542(0.86%)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776FAD9D" w14:textId="77777777" w:rsidR="00675110" w:rsidRPr="0027534E" w:rsidRDefault="00675110" w:rsidP="00F166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005475(90.2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644F3B" w14:textId="77777777" w:rsidR="00675110" w:rsidRPr="0027534E" w:rsidRDefault="00675110" w:rsidP="00F1668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675110" w:rsidRPr="0027534E" w14:paraId="6BCC50E2" w14:textId="77777777" w:rsidTr="00F16680">
        <w:trPr>
          <w:trHeight w:val="28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7C44097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991_GS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EEEA6C3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99841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48072BE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0076021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EBE85B7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514998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7E1C9B23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97698049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A788FDE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9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E33FEC1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8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5BC11A69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29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1A1F285B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.0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85BE85A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799353(90.66%)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38ED8E80" w14:textId="77777777" w:rsidR="00675110" w:rsidRPr="0027534E" w:rsidRDefault="00675110" w:rsidP="00F166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0433(0.95%)</w:t>
            </w:r>
          </w:p>
        </w:tc>
        <w:tc>
          <w:tcPr>
            <w:tcW w:w="4230" w:type="dxa"/>
            <w:shd w:val="clear" w:color="auto" w:fill="auto"/>
            <w:noWrap/>
            <w:vAlign w:val="center"/>
            <w:hideMark/>
          </w:tcPr>
          <w:p w14:paraId="0C809B1F" w14:textId="77777777" w:rsidR="00675110" w:rsidRPr="0027534E" w:rsidRDefault="00675110" w:rsidP="00F166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75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318920(89.71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CBA6D7" w14:textId="77777777" w:rsidR="00675110" w:rsidRPr="0027534E" w:rsidRDefault="00675110" w:rsidP="00F16680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</w:pPr>
          </w:p>
        </w:tc>
      </w:tr>
    </w:tbl>
    <w:p w14:paraId="1847D295" w14:textId="77777777" w:rsidR="00675110" w:rsidRDefault="00675110" w:rsidP="00675110">
      <w:pPr>
        <w:rPr>
          <w:rFonts w:hint="eastAsia"/>
        </w:rPr>
      </w:pPr>
    </w:p>
    <w:p w14:paraId="166667F0" w14:textId="77777777" w:rsidR="00675110" w:rsidRPr="007054B0" w:rsidRDefault="00675110" w:rsidP="00675110">
      <w:pPr>
        <w:rPr>
          <w:rFonts w:hint="eastAsia"/>
        </w:rPr>
      </w:pPr>
    </w:p>
    <w:p w14:paraId="71AE1270" w14:textId="77777777" w:rsidR="00675110" w:rsidRPr="007054B0" w:rsidRDefault="00675110" w:rsidP="00675110">
      <w:pPr>
        <w:rPr>
          <w:rFonts w:hint="eastAsia"/>
        </w:rPr>
      </w:pPr>
    </w:p>
    <w:p w14:paraId="3E0651FE" w14:textId="77777777" w:rsidR="00675110" w:rsidRDefault="00675110" w:rsidP="00675110">
      <w:pPr>
        <w:rPr>
          <w:rFonts w:hint="eastAsia"/>
        </w:rPr>
      </w:pPr>
    </w:p>
    <w:p w14:paraId="68FA56A9" w14:textId="77777777" w:rsidR="00675110" w:rsidRPr="00675110" w:rsidRDefault="00675110" w:rsidP="00675110">
      <w:pPr>
        <w:rPr>
          <w:rFonts w:hint="eastAsia"/>
        </w:rPr>
      </w:pPr>
    </w:p>
    <w:sectPr w:rsidR="00675110" w:rsidRPr="006751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99101D" w14:textId="77777777" w:rsidR="00ED0C7D" w:rsidRDefault="00ED0C7D" w:rsidP="004C32EB">
      <w:pPr>
        <w:rPr>
          <w:rFonts w:hint="eastAsia"/>
        </w:rPr>
      </w:pPr>
      <w:r>
        <w:separator/>
      </w:r>
    </w:p>
  </w:endnote>
  <w:endnote w:type="continuationSeparator" w:id="0">
    <w:p w14:paraId="12391B35" w14:textId="77777777" w:rsidR="00ED0C7D" w:rsidRDefault="00ED0C7D" w:rsidP="004C32E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C05494" w14:textId="77777777" w:rsidR="00ED0C7D" w:rsidRDefault="00ED0C7D" w:rsidP="004C32EB">
      <w:pPr>
        <w:rPr>
          <w:rFonts w:hint="eastAsia"/>
        </w:rPr>
      </w:pPr>
      <w:r>
        <w:separator/>
      </w:r>
    </w:p>
  </w:footnote>
  <w:footnote w:type="continuationSeparator" w:id="0">
    <w:p w14:paraId="2CB94AC8" w14:textId="77777777" w:rsidR="00ED0C7D" w:rsidRDefault="00ED0C7D" w:rsidP="004C32E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110"/>
    <w:rsid w:val="00183220"/>
    <w:rsid w:val="002252E6"/>
    <w:rsid w:val="002A3887"/>
    <w:rsid w:val="0038737D"/>
    <w:rsid w:val="004C32EB"/>
    <w:rsid w:val="005D586B"/>
    <w:rsid w:val="00675110"/>
    <w:rsid w:val="00E722EC"/>
    <w:rsid w:val="00EC1540"/>
    <w:rsid w:val="00ED0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0F7BAB"/>
  <w15:chartTrackingRefBased/>
  <w15:docId w15:val="{C3C4B1C2-229A-4253-8D00-7044ED39E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511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7511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51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51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511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511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511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511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511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511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7511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7511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751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7511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7511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7511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7511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7511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7511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7511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751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7511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751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751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751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7511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7511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751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7511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75110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qFormat/>
    <w:rsid w:val="0067511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4C32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4C32E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4C32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C32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34</Words>
  <Characters>1909</Characters>
  <Application>Microsoft Office Word</Application>
  <DocSecurity>0</DocSecurity>
  <Lines>15</Lines>
  <Paragraphs>4</Paragraphs>
  <ScaleCrop>false</ScaleCrop>
  <Company/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倩 李</dc:creator>
  <cp:keywords/>
  <dc:description/>
  <cp:lastModifiedBy>子倩 李</cp:lastModifiedBy>
  <cp:revision>2</cp:revision>
  <dcterms:created xsi:type="dcterms:W3CDTF">2025-06-30T08:22:00Z</dcterms:created>
  <dcterms:modified xsi:type="dcterms:W3CDTF">2025-06-30T11:40:00Z</dcterms:modified>
</cp:coreProperties>
</file>